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179F3" w14:textId="5140DFA9" w:rsidR="00227D26" w:rsidRDefault="00227D26" w:rsidP="00CB3732">
      <w:pPr>
        <w:pStyle w:val="Heading2"/>
        <w:rPr>
          <w:rFonts w:ascii="Arial" w:hAnsi="Arial" w:cs="Arial"/>
          <w:b/>
          <w:bCs/>
          <w:color w:val="auto"/>
        </w:rPr>
      </w:pPr>
      <w:r w:rsidRPr="00931C02">
        <w:rPr>
          <w:rFonts w:ascii="Arial" w:hAnsi="Arial" w:cs="Arial"/>
          <w:b/>
          <w:bCs/>
          <w:color w:val="auto"/>
        </w:rPr>
        <w:t>List of states and districts as per National Tuberculosis Elimination Programme in India</w:t>
      </w:r>
      <w:r w:rsidR="00D96113">
        <w:rPr>
          <w:rFonts w:ascii="Arial" w:hAnsi="Arial" w:cs="Arial"/>
          <w:b/>
          <w:bCs/>
          <w:color w:val="auto"/>
        </w:rPr>
        <w:t xml:space="preserve"> with PPSA operational in 2023 (</w:t>
      </w:r>
      <w:r w:rsidR="000714C1" w:rsidRPr="00931C02">
        <w:rPr>
          <w:rFonts w:ascii="Arial" w:hAnsi="Arial" w:cs="Arial"/>
          <w:b/>
          <w:bCs/>
          <w:color w:val="auto"/>
        </w:rPr>
        <w:t xml:space="preserve">Included </w:t>
      </w:r>
      <w:r w:rsidR="00E81111">
        <w:rPr>
          <w:rFonts w:ascii="Arial" w:hAnsi="Arial" w:cs="Arial"/>
          <w:b/>
          <w:bCs/>
          <w:color w:val="auto"/>
        </w:rPr>
        <w:t>in the</w:t>
      </w:r>
      <w:r w:rsidR="000714C1" w:rsidRPr="00931C02">
        <w:rPr>
          <w:rFonts w:ascii="Arial" w:hAnsi="Arial" w:cs="Arial"/>
          <w:b/>
          <w:bCs/>
          <w:color w:val="auto"/>
        </w:rPr>
        <w:t xml:space="preserve"> study</w:t>
      </w:r>
      <w:r w:rsidR="00D96113">
        <w:rPr>
          <w:rFonts w:ascii="Arial" w:hAnsi="Arial" w:cs="Arial"/>
          <w:b/>
          <w:bCs/>
          <w:color w:val="auto"/>
        </w:rPr>
        <w:t>)</w:t>
      </w:r>
    </w:p>
    <w:p w14:paraId="492C16B7" w14:textId="77777777" w:rsidR="00924DD2" w:rsidRPr="00924DD2" w:rsidRDefault="00924DD2" w:rsidP="00924DD2">
      <w:pPr>
        <w:rPr>
          <w:lang w:val="en-I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52"/>
        <w:gridCol w:w="1481"/>
        <w:gridCol w:w="6783"/>
      </w:tblGrid>
      <w:tr w:rsidR="00227D26" w:rsidRPr="00EC71EF" w14:paraId="2D2AF008" w14:textId="77777777" w:rsidTr="00D134CF">
        <w:trPr>
          <w:trHeight w:val="57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A06AB8" w14:textId="08E4DAD9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able: State wise list of districts supported with PPSA throughout the year in 2023 (n=204), included in study</w:t>
            </w:r>
          </w:p>
        </w:tc>
      </w:tr>
      <w:tr w:rsidR="00227D26" w:rsidRPr="00EC71EF" w14:paraId="5318B936" w14:textId="77777777" w:rsidTr="00924DD2">
        <w:trPr>
          <w:trHeight w:val="570"/>
        </w:trPr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73EEB" w14:textId="77777777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EC71E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.No</w:t>
            </w:r>
            <w:proofErr w:type="spellEnd"/>
            <w:proofErr w:type="gramEnd"/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5994F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ates</w:t>
            </w:r>
          </w:p>
        </w:tc>
        <w:tc>
          <w:tcPr>
            <w:tcW w:w="6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740AA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Districts </w:t>
            </w:r>
          </w:p>
        </w:tc>
      </w:tr>
      <w:tr w:rsidR="00227D26" w:rsidRPr="00EC71EF" w14:paraId="751A010B" w14:textId="77777777" w:rsidTr="00924DD2">
        <w:trPr>
          <w:trHeight w:val="136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62567" w14:textId="77777777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5E9FD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dhra Pradesh</w:t>
            </w:r>
          </w:p>
        </w:tc>
        <w:tc>
          <w:tcPr>
            <w:tcW w:w="6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FE5544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lluri Sitharama Raju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akapalli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anthapuramu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namayya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patla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Dr B R Ambedkar Konaseema, East Godavari, Guntur, Kakinada, Krishna, NTR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lnadu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vathipuram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anyam, Prakasam, Sri Potti Sriramulu Nellore, Sri Sathya Sai, Srikakulam, Visakhapatnam, Vizianagaram, Y.</w:t>
            </w:r>
            <w:proofErr w:type="gram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.R</w:t>
            </w:r>
            <w:proofErr w:type="gramEnd"/>
          </w:p>
        </w:tc>
      </w:tr>
      <w:tr w:rsidR="00227D26" w:rsidRPr="00EC71EF" w14:paraId="43BA7082" w14:textId="77777777" w:rsidTr="00924DD2">
        <w:trPr>
          <w:trHeight w:val="73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7000E" w14:textId="77777777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9D2B4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sam</w:t>
            </w:r>
          </w:p>
        </w:tc>
        <w:tc>
          <w:tcPr>
            <w:tcW w:w="6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D53762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rpeta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char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araideo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Dibrugarh, Goalpara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jai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Jorhat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mrup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etro, Majuli, Nagaon, Sibsagar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nitpur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Tinsukia</w:t>
            </w:r>
          </w:p>
        </w:tc>
      </w:tr>
      <w:tr w:rsidR="00227D26" w:rsidRPr="00EC71EF" w14:paraId="72641DCC" w14:textId="77777777" w:rsidTr="00924DD2">
        <w:trPr>
          <w:trHeight w:val="72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B171F" w14:textId="77777777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2EFAF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har</w:t>
            </w:r>
          </w:p>
        </w:tc>
        <w:tc>
          <w:tcPr>
            <w:tcW w:w="6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21C3DF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hojpur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Darbhanga, Gopalganj, Madhubani, Muzaffarpur, Nalanda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shchim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hamparan, Patna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urba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hamparan, Sitamarhi, Siwan</w:t>
            </w:r>
          </w:p>
        </w:tc>
      </w:tr>
      <w:tr w:rsidR="00227D26" w:rsidRPr="00EC71EF" w14:paraId="4FD9A145" w14:textId="77777777" w:rsidTr="00924DD2">
        <w:trPr>
          <w:trHeight w:val="55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80882" w14:textId="77777777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B1E32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hattisgarh</w:t>
            </w:r>
          </w:p>
        </w:tc>
        <w:tc>
          <w:tcPr>
            <w:tcW w:w="6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523C21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Bilaspur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hamtari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Durg, Korba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igarh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Raipur</w:t>
            </w:r>
          </w:p>
        </w:tc>
      </w:tr>
      <w:tr w:rsidR="00227D26" w:rsidRPr="00EC71EF" w14:paraId="64BC6F23" w14:textId="77777777" w:rsidTr="00924DD2">
        <w:trPr>
          <w:trHeight w:val="136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CA164" w14:textId="77777777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8648D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ujarat</w:t>
            </w:r>
          </w:p>
        </w:tc>
        <w:tc>
          <w:tcPr>
            <w:tcW w:w="6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564C5E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rvalli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naskantha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Bhavnagar, Bhavnagar Municipal Corporation, Gandhinagar, Gandhinagar Municipal Corporation, Jamnagar Municipal Corporation, Jamnagar-Rural, Junagadh, Junagadh Municipal Corporation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hesana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Morbi, Patan, Rajkot, Rajkot Municipal Corporation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barkantha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rendranagar</w:t>
            </w:r>
            <w:proofErr w:type="spellEnd"/>
          </w:p>
        </w:tc>
      </w:tr>
      <w:tr w:rsidR="00227D26" w:rsidRPr="00EC71EF" w14:paraId="78D17E2F" w14:textId="77777777" w:rsidTr="00924DD2">
        <w:trPr>
          <w:trHeight w:val="95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08C60" w14:textId="77777777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5FF9D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harkhand</w:t>
            </w:r>
          </w:p>
        </w:tc>
        <w:tc>
          <w:tcPr>
            <w:tcW w:w="6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FC017A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Bokaro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atra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rhwa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iridih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umla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Hazaribagh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hunti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odarma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har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ohardaga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Palamu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shchimi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Singhbhum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urbi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Singhbhum, Ramgarh, Ranchi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raikela-Kharsawan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mdega</w:t>
            </w:r>
            <w:proofErr w:type="spellEnd"/>
          </w:p>
        </w:tc>
      </w:tr>
      <w:tr w:rsidR="00227D26" w:rsidRPr="00EC71EF" w14:paraId="77421843" w14:textId="77777777" w:rsidTr="00924DD2">
        <w:trPr>
          <w:trHeight w:val="106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2BB40" w14:textId="77777777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6488F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dhya Pradesh</w:t>
            </w:r>
          </w:p>
        </w:tc>
        <w:tc>
          <w:tcPr>
            <w:tcW w:w="6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8A8CA2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uppur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hoknagar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laghat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hind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Chhatarpur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hindwara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amoh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Guna, Gwalior, Jabalpur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tni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Mandla, Morena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rsinghpur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iwari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Panna, Rewa, Sagar, Satna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oni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ahdol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eopur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Shivpuri, Sidhi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ngrauli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Tikamgarh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maria</w:t>
            </w:r>
            <w:proofErr w:type="spellEnd"/>
          </w:p>
        </w:tc>
      </w:tr>
      <w:tr w:rsidR="00227D26" w:rsidRPr="00EC71EF" w14:paraId="09472417" w14:textId="77777777" w:rsidTr="00924DD2">
        <w:trPr>
          <w:trHeight w:val="285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9B475" w14:textId="77777777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CB88F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harashtra</w:t>
            </w:r>
          </w:p>
        </w:tc>
        <w:tc>
          <w:tcPr>
            <w:tcW w:w="6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C1076F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kola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ncipal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orporation, Amravati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ncipal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orporation, Chandrapur, Dhule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ncipal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orporation, Jalgaon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ncipal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orporation, Latur, Mumbai-Andheri East, Mumbai-Andheri West, Mumbai-Bail Bazar Road, Mumbai-Bandra East, Mumbai-Bandra West, Mumbai-Borivali, Mumbai-Byculla, Mumbai-Centenary, Mumbai-Chembur, Mumbai-Colaba, Mumbai-Dadar, Mumbai-Dahisar, Mumbai-Ghatkopar, Mumbai-Goregaon, Mumbai-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vandi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Mumbai-Grant Road, Mumbai-Kandivali, Mumbai-Kurla, Mumbai-Malad, Mumbai-Mulund, Mumbai-Parel, Mumbai-Prabhadevi, Mumbai-Sion, Mumbai-Vikhroli, Nagpur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ncipal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orporation, Nanded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aghala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ncipal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orporation, Nandurbar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bhani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Pune Rural</w:t>
            </w:r>
          </w:p>
        </w:tc>
      </w:tr>
      <w:tr w:rsidR="00227D26" w:rsidRPr="00EC71EF" w14:paraId="33441AB3" w14:textId="77777777" w:rsidTr="00924DD2">
        <w:trPr>
          <w:trHeight w:val="54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03617" w14:textId="77777777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7B883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nipur</w:t>
            </w:r>
          </w:p>
        </w:tc>
        <w:tc>
          <w:tcPr>
            <w:tcW w:w="6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1E8794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mphal East, Imphal West</w:t>
            </w:r>
          </w:p>
        </w:tc>
      </w:tr>
      <w:tr w:rsidR="00227D26" w:rsidRPr="00EC71EF" w14:paraId="531EB817" w14:textId="77777777" w:rsidTr="00924DD2">
        <w:trPr>
          <w:trHeight w:val="48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10803" w14:textId="77777777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D43C4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zoram</w:t>
            </w:r>
          </w:p>
        </w:tc>
        <w:tc>
          <w:tcPr>
            <w:tcW w:w="6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FD8688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izawl</w:t>
            </w:r>
          </w:p>
        </w:tc>
      </w:tr>
      <w:tr w:rsidR="00227D26" w:rsidRPr="00EC71EF" w14:paraId="5E122E81" w14:textId="77777777" w:rsidTr="00924DD2">
        <w:trPr>
          <w:trHeight w:val="55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93C66" w14:textId="77777777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EF112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disha</w:t>
            </w:r>
          </w:p>
        </w:tc>
        <w:tc>
          <w:tcPr>
            <w:tcW w:w="6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D2F51C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Bhubaneshwar Mc, Cuttack, Ganjam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hordha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Mayurbhanj, Sambalpur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ndargarh</w:t>
            </w:r>
            <w:proofErr w:type="spellEnd"/>
          </w:p>
        </w:tc>
      </w:tr>
      <w:tr w:rsidR="00227D26" w:rsidRPr="00EC71EF" w14:paraId="2D053117" w14:textId="77777777" w:rsidTr="00924DD2">
        <w:trPr>
          <w:trHeight w:val="44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EE3F3" w14:textId="77777777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BE05B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unjab</w:t>
            </w:r>
          </w:p>
        </w:tc>
        <w:tc>
          <w:tcPr>
            <w:tcW w:w="6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6ADF4B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ritsar, Patiala</w:t>
            </w:r>
          </w:p>
        </w:tc>
      </w:tr>
      <w:tr w:rsidR="00227D26" w:rsidRPr="00EC71EF" w14:paraId="3F9FBAF1" w14:textId="77777777" w:rsidTr="00924DD2">
        <w:trPr>
          <w:trHeight w:val="75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907F6" w14:textId="77777777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34295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elangana</w:t>
            </w:r>
          </w:p>
        </w:tc>
        <w:tc>
          <w:tcPr>
            <w:tcW w:w="6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4E1C48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yderabad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agtial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Karimnagar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chal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lkajgiri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Nizamabad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ngareddy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ngareddy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Siddipet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ryapet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karabad</w:t>
            </w:r>
            <w:proofErr w:type="spellEnd"/>
          </w:p>
        </w:tc>
      </w:tr>
      <w:tr w:rsidR="00227D26" w:rsidRPr="00EC71EF" w14:paraId="7F505031" w14:textId="77777777" w:rsidTr="00924DD2">
        <w:trPr>
          <w:trHeight w:val="163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37FA6" w14:textId="77777777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4E3CF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ttar Pradesh</w:t>
            </w:r>
          </w:p>
        </w:tc>
        <w:tc>
          <w:tcPr>
            <w:tcW w:w="6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347A9B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gra, Aligarh, Ayodhya, Azamgarh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hraich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Ballia, Banda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rabanki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Bareilly, Basti, Bijnor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ulandshahar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Firozabad, Gautam Budh Nagar, Ghaziabad, Gonda, Gorakhpur, Hardoi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aunpur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Jhansi, Kanpur Nagar, Kheri, Lalitpur, Lucknow, Mathura, </w:t>
            </w: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Meerut, Mirzapur, Moradabad, Muzaffarnagar, Prayagraj, Rae Bareli, Rampur, Saharanpur, Shahjahanpur, Sitapur, Varanasi</w:t>
            </w:r>
          </w:p>
        </w:tc>
      </w:tr>
    </w:tbl>
    <w:p w14:paraId="65B20688" w14:textId="77777777" w:rsidR="00227D26" w:rsidRPr="00EC71EF" w:rsidRDefault="00227D26" w:rsidP="00542AA3">
      <w:pPr>
        <w:spacing w:line="480" w:lineRule="auto"/>
        <w:jc w:val="both"/>
        <w:rPr>
          <w:rFonts w:ascii="Arial" w:hAnsi="Arial" w:cs="Arial"/>
        </w:rPr>
      </w:pPr>
    </w:p>
    <w:sectPr w:rsidR="00227D26" w:rsidRPr="00EC71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279"/>
    <w:rsid w:val="000714C1"/>
    <w:rsid w:val="00132B6D"/>
    <w:rsid w:val="00227D26"/>
    <w:rsid w:val="002B6279"/>
    <w:rsid w:val="00427CBD"/>
    <w:rsid w:val="00542AA3"/>
    <w:rsid w:val="00550B77"/>
    <w:rsid w:val="00607FD5"/>
    <w:rsid w:val="00843DEC"/>
    <w:rsid w:val="00924DD2"/>
    <w:rsid w:val="00931C02"/>
    <w:rsid w:val="009D264D"/>
    <w:rsid w:val="009F3066"/>
    <w:rsid w:val="00CB3732"/>
    <w:rsid w:val="00D72654"/>
    <w:rsid w:val="00D96113"/>
    <w:rsid w:val="00E24ECA"/>
    <w:rsid w:val="00E81111"/>
    <w:rsid w:val="00EC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3F94B"/>
  <w15:chartTrackingRefBased/>
  <w15:docId w15:val="{18CD817A-B1D2-4B1B-B0B4-6E837B010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D26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2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62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2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2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2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27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27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27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27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2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B62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2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2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2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2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2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2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2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2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2B62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27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2B62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27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2B62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279"/>
    <w:pPr>
      <w:spacing w:line="278" w:lineRule="auto"/>
      <w:ind w:left="720"/>
      <w:contextualSpacing/>
    </w:pPr>
    <w:rPr>
      <w:sz w:val="24"/>
      <w:szCs w:val="24"/>
      <w:lang w:val="en-IN"/>
    </w:rPr>
  </w:style>
  <w:style w:type="character" w:styleId="IntenseEmphasis">
    <w:name w:val="Intense Emphasis"/>
    <w:basedOn w:val="DefaultParagraphFont"/>
    <w:uiPriority w:val="21"/>
    <w:qFormat/>
    <w:rsid w:val="002B62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2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2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2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4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Gupta</dc:creator>
  <cp:keywords/>
  <dc:description/>
  <cp:lastModifiedBy>h19522</cp:lastModifiedBy>
  <cp:revision>13</cp:revision>
  <dcterms:created xsi:type="dcterms:W3CDTF">2025-10-07T06:59:00Z</dcterms:created>
  <dcterms:modified xsi:type="dcterms:W3CDTF">2026-04-09T10:10:00Z</dcterms:modified>
</cp:coreProperties>
</file>